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BA1" w:rsidRPr="00DC6135" w:rsidRDefault="003A7BA1" w:rsidP="003A7BA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8"/>
          <w:szCs w:val="24"/>
          <w:shd w:val="clear" w:color="auto" w:fill="FFFFFF"/>
        </w:rPr>
      </w:pPr>
      <w:r w:rsidRPr="00DC6135">
        <w:rPr>
          <w:rFonts w:ascii="Times New Roman" w:hAnsi="Times New Roman" w:cs="Times New Roman"/>
          <w:b/>
          <w:sz w:val="28"/>
          <w:szCs w:val="24"/>
          <w:shd w:val="clear" w:color="auto" w:fill="FFFFFF"/>
        </w:rPr>
        <w:t>Appendix</w:t>
      </w:r>
    </w:p>
    <w:p w:rsidR="00CB2054" w:rsidRPr="00DC6135" w:rsidRDefault="00CB2054" w:rsidP="005E42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613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181EF76" wp14:editId="00CC5651">
            <wp:extent cx="5359400" cy="6273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627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3C8" w:rsidRPr="00DC6135" w:rsidRDefault="001C2D93" w:rsidP="00491C0F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DC613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B3439" w:rsidRPr="00DC6135">
        <w:rPr>
          <w:rFonts w:ascii="Times New Roman" w:hAnsi="Times New Roman" w:cs="Times New Roman"/>
          <w:b/>
          <w:sz w:val="24"/>
          <w:szCs w:val="24"/>
        </w:rPr>
        <w:t>S</w:t>
      </w:r>
      <w:r w:rsidRPr="00DC6135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DC6135">
        <w:rPr>
          <w:rFonts w:ascii="Times New Roman" w:hAnsi="Times New Roman" w:cs="Times New Roman"/>
          <w:sz w:val="24"/>
          <w:szCs w:val="24"/>
        </w:rPr>
        <w:t>Temperature variability in Pakistan (1960-2018)</w:t>
      </w:r>
      <w:r w:rsidR="00B103BE" w:rsidRPr="00DC613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4120" w:rsidRPr="00DC6135" w:rsidRDefault="009A4120" w:rsidP="003A7B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4120" w:rsidRPr="00DC6135" w:rsidRDefault="009A4120" w:rsidP="003A7B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4120" w:rsidRPr="00DC6135" w:rsidRDefault="009A4120" w:rsidP="003A7B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A7BA1" w:rsidRPr="00DC6135" w:rsidRDefault="00B4487A" w:rsidP="003A7B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613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3.1 </w:t>
      </w:r>
      <w:r w:rsidR="003A7BA1" w:rsidRPr="00DC6135">
        <w:rPr>
          <w:rFonts w:ascii="Times New Roman" w:hAnsi="Times New Roman" w:cs="Times New Roman"/>
          <w:b/>
          <w:sz w:val="24"/>
          <w:szCs w:val="24"/>
        </w:rPr>
        <w:t>Description of Variables</w:t>
      </w:r>
    </w:p>
    <w:p w:rsidR="003A7BA1" w:rsidRPr="00DC6135" w:rsidRDefault="003A7BA1" w:rsidP="003A7B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6135">
        <w:rPr>
          <w:rFonts w:ascii="Times New Roman" w:hAnsi="Times New Roman" w:cs="Times New Roman"/>
          <w:b/>
          <w:sz w:val="24"/>
          <w:szCs w:val="24"/>
        </w:rPr>
        <w:t xml:space="preserve">Yield </w:t>
      </w:r>
      <w:r w:rsidRPr="00DC6135">
        <w:rPr>
          <w:rFonts w:ascii="Times New Roman" w:hAnsi="Times New Roman" w:cs="Times New Roman"/>
          <w:sz w:val="24"/>
          <w:szCs w:val="24"/>
        </w:rPr>
        <w:t>is the quantity of the crop from a plot of 15 x 20 square feet enumerated by agriculture department during round of surveys. This quantity can be multiplied with 133.3333 to calculate the yield per acre.</w:t>
      </w:r>
    </w:p>
    <w:p w:rsidR="003A7BA1" w:rsidRPr="00DC6135" w:rsidRDefault="003A7BA1" w:rsidP="003A7B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6135">
        <w:rPr>
          <w:rFonts w:ascii="Times New Roman" w:hAnsi="Times New Roman" w:cs="Times New Roman"/>
          <w:b/>
          <w:sz w:val="24"/>
          <w:szCs w:val="24"/>
        </w:rPr>
        <w:t xml:space="preserve">District </w:t>
      </w:r>
      <w:r w:rsidRPr="00DC6135">
        <w:rPr>
          <w:rFonts w:ascii="Times New Roman" w:hAnsi="Times New Roman" w:cs="Times New Roman"/>
          <w:sz w:val="24"/>
          <w:szCs w:val="24"/>
        </w:rPr>
        <w:t>represents the number of districts of the province Punjab, where the data collected for the crops. Reportedly, rice is sowing in 32 districts of the province Punjab.</w:t>
      </w:r>
    </w:p>
    <w:p w:rsidR="003A7BA1" w:rsidRPr="00DC6135" w:rsidRDefault="003A7BA1" w:rsidP="003A7B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6135">
        <w:rPr>
          <w:rFonts w:ascii="Times New Roman" w:hAnsi="Times New Roman" w:cs="Times New Roman"/>
          <w:b/>
          <w:sz w:val="24"/>
          <w:szCs w:val="24"/>
        </w:rPr>
        <w:t>Sowing time</w:t>
      </w:r>
      <w:r w:rsidRPr="00DC6135">
        <w:rPr>
          <w:rFonts w:ascii="Times New Roman" w:hAnsi="Times New Roman" w:cs="Times New Roman"/>
          <w:sz w:val="24"/>
          <w:szCs w:val="24"/>
        </w:rPr>
        <w:t xml:space="preserve"> refers the start of the season for the crops. The crops are used to sow during this season. Here, the rice sowing season is divided in six sowing times.   </w:t>
      </w:r>
    </w:p>
    <w:p w:rsidR="003A7BA1" w:rsidRPr="00DC6135" w:rsidRDefault="003A7BA1" w:rsidP="003A7BA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6135">
        <w:rPr>
          <w:rFonts w:ascii="Times New Roman" w:hAnsi="Times New Roman" w:cs="Times New Roman"/>
          <w:b/>
          <w:sz w:val="24"/>
          <w:szCs w:val="24"/>
        </w:rPr>
        <w:t xml:space="preserve">Harvesting time </w:t>
      </w:r>
      <w:r w:rsidRPr="00DC6135">
        <w:rPr>
          <w:rFonts w:ascii="Times New Roman" w:hAnsi="Times New Roman" w:cs="Times New Roman"/>
          <w:sz w:val="24"/>
          <w:szCs w:val="24"/>
        </w:rPr>
        <w:t>refers the cultivation season of the crops. Rice harvesting season is divided in five harvesting times.</w:t>
      </w:r>
    </w:p>
    <w:p w:rsidR="003A7BA1" w:rsidRPr="00DC6135" w:rsidRDefault="003A7BA1" w:rsidP="003A7BA1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DC613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A1809BD" wp14:editId="473A66DC">
            <wp:extent cx="5114925" cy="374332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5674" w:type="pct"/>
        <w:tblLook w:val="04A0" w:firstRow="1" w:lastRow="0" w:firstColumn="1" w:lastColumn="0" w:noHBand="0" w:noVBand="1"/>
      </w:tblPr>
      <w:tblGrid>
        <w:gridCol w:w="1748"/>
        <w:gridCol w:w="140"/>
        <w:gridCol w:w="1295"/>
        <w:gridCol w:w="1630"/>
        <w:gridCol w:w="256"/>
        <w:gridCol w:w="1467"/>
        <w:gridCol w:w="17"/>
        <w:gridCol w:w="1730"/>
        <w:gridCol w:w="1293"/>
        <w:gridCol w:w="15"/>
        <w:gridCol w:w="1276"/>
      </w:tblGrid>
      <w:tr w:rsidR="00DC6135" w:rsidRPr="00DC6135" w:rsidTr="00CB0CCD">
        <w:trPr>
          <w:gridAfter w:val="2"/>
          <w:wAfter w:w="595" w:type="pct"/>
          <w:trHeight w:val="315"/>
        </w:trPr>
        <w:tc>
          <w:tcPr>
            <w:tcW w:w="4405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3C8" w:rsidRPr="00DC6135" w:rsidRDefault="001C2D93" w:rsidP="00656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9B3439" w:rsidRPr="00DC6135"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  <w:r w:rsidRPr="00DC61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DC6135">
              <w:rPr>
                <w:rFonts w:ascii="Times New Roman" w:hAnsi="Times New Roman" w:cs="Times New Roman"/>
                <w:sz w:val="24"/>
                <w:szCs w:val="24"/>
              </w:rPr>
              <w:t>Rice residual normality</w:t>
            </w:r>
            <w:r w:rsidR="00F853C8" w:rsidRPr="00DC6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A7BA1" w:rsidRPr="00DC6135" w:rsidRDefault="003A7BA1" w:rsidP="006564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3A7BA1" w:rsidRPr="00DC6135" w:rsidRDefault="000C3B21" w:rsidP="009B343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9B3439" w:rsidRPr="00DC6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="00A04130" w:rsidRPr="00DC6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3A7BA1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ice </w:t>
            </w:r>
            <w:r w:rsidR="001C2D93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</w:t>
            </w:r>
            <w:r w:rsidR="003A7BA1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eld as </w:t>
            </w:r>
            <w:r w:rsidR="001C2D93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</w:t>
            </w:r>
            <w:r w:rsidR="003A7BA1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ependent </w:t>
            </w:r>
            <w:r w:rsidR="001C2D93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</w:t>
            </w:r>
            <w:r w:rsidR="003A7BA1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riable in </w:t>
            </w:r>
            <w:r w:rsidR="001C2D93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</w:t>
            </w:r>
            <w:r w:rsidR="003A7BA1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stricts of the Punjab</w:t>
            </w:r>
          </w:p>
        </w:tc>
      </w:tr>
      <w:tr w:rsidR="00DC6135" w:rsidRPr="00DC6135" w:rsidTr="00CB0CCD">
        <w:trPr>
          <w:gridAfter w:val="1"/>
          <w:wAfter w:w="588" w:type="pct"/>
          <w:trHeight w:val="300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Cs w:val="24"/>
              </w:rPr>
              <w:lastRenderedPageBreak/>
              <w:t>Variables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Cs w:val="24"/>
              </w:rPr>
              <w:t>Coefficients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Cs w:val="24"/>
              </w:rPr>
              <w:t>Variables</w:t>
            </w:r>
          </w:p>
        </w:tc>
        <w:tc>
          <w:tcPr>
            <w:tcW w:w="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6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Cs w:val="24"/>
              </w:rPr>
              <w:t>Coefficients</w:t>
            </w:r>
          </w:p>
        </w:tc>
        <w:tc>
          <w:tcPr>
            <w:tcW w:w="139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Cs w:val="24"/>
              </w:rPr>
              <w:t>Variables            Coefficients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1464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Plough/Sowing Machines</w:t>
            </w:r>
          </w:p>
        </w:tc>
        <w:tc>
          <w:tcPr>
            <w:tcW w:w="1543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Seed Characteristics</w:t>
            </w:r>
          </w:p>
        </w:tc>
        <w:tc>
          <w:tcPr>
            <w:tcW w:w="1399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Districts</w:t>
            </w:r>
          </w:p>
        </w:tc>
      </w:tr>
      <w:tr w:rsidR="00DC6135" w:rsidRPr="00DC6135" w:rsidTr="00CB0CCD">
        <w:trPr>
          <w:gridAfter w:val="2"/>
          <w:wAfter w:w="595" w:type="pct"/>
          <w:trHeight w:val="315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Chesel</w:t>
            </w:r>
            <w:proofErr w:type="spellEnd"/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Seed treated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221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Bahawalpur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576***</w:t>
            </w:r>
          </w:p>
        </w:tc>
      </w:tr>
      <w:tr w:rsidR="00DC6135" w:rsidRPr="00DC6135" w:rsidTr="00CB0CCD">
        <w:trPr>
          <w:gridAfter w:val="2"/>
          <w:wAfter w:w="595" w:type="pct"/>
          <w:trHeight w:val="315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Disc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677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Seed quantity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0616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Bahawalnagar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535***</w:t>
            </w:r>
          </w:p>
        </w:tc>
      </w:tr>
      <w:tr w:rsidR="00DC6135" w:rsidRPr="00DC6135" w:rsidTr="00CB0CCD">
        <w:trPr>
          <w:gridAfter w:val="2"/>
          <w:wAfter w:w="595" w:type="pct"/>
          <w:trHeight w:val="315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Manual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682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Soil Types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ah. y. Khan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915***</w:t>
            </w:r>
          </w:p>
        </w:tc>
      </w:tr>
      <w:tr w:rsidR="00DC6135" w:rsidRPr="00DC6135" w:rsidTr="00CB0CCD">
        <w:trPr>
          <w:trHeight w:val="315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ta </w:t>
            </w: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Weater</w:t>
            </w:r>
            <w:proofErr w:type="spellEnd"/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446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ikny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99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D. G. Khan            0.0282</w:t>
            </w:r>
          </w:p>
        </w:tc>
        <w:tc>
          <w:tcPr>
            <w:tcW w:w="595" w:type="pct"/>
            <w:gridSpan w:val="2"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6135" w:rsidRPr="00DC6135" w:rsidTr="00CB0CCD">
        <w:trPr>
          <w:gridAfter w:val="2"/>
          <w:wAfter w:w="595" w:type="pct"/>
          <w:trHeight w:val="315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Brdcast</w:t>
            </w:r>
            <w:proofErr w:type="spellEnd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0669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Kalrathy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1.222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Jhelum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Sow. Manual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0406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Mayra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473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Sargodha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3.200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146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Rice varieties</w:t>
            </w:r>
          </w:p>
        </w:tc>
        <w:tc>
          <w:tcPr>
            <w:tcW w:w="1543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Cutting Machines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Khushab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3.063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Bas: 385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5.230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Com. Harvester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Mianwali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3.681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Bas: 2000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5.186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Thrasher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137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Faisalabad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1.860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Bas: Kernel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4.369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Manual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212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Toba T. Singh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846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s: </w:t>
            </w: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Kinna</w:t>
            </w:r>
            <w:proofErr w:type="spellEnd"/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4.354***</w:t>
            </w:r>
          </w:p>
        </w:tc>
        <w:tc>
          <w:tcPr>
            <w:tcW w:w="1543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Last Crop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Jhang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1.929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Bas: Others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4.708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Fallow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886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Chinniot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978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146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Bas: Super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4.880***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932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Gujranwala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090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Irri</w:t>
            </w:r>
            <w:proofErr w:type="spellEnd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: 6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640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Mandi B. D.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334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Irri</w:t>
            </w:r>
            <w:proofErr w:type="spellEnd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: 9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229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984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Sialkot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1.280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Irri</w:t>
            </w:r>
            <w:proofErr w:type="spellEnd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: Fine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1.962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1.046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Narowal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1.502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Irri</w:t>
            </w:r>
            <w:proofErr w:type="spellEnd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: KS28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1.993***</w:t>
            </w:r>
          </w:p>
        </w:tc>
        <w:tc>
          <w:tcPr>
            <w:tcW w:w="1543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Fertilizers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Gujrat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1.651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Irri</w:t>
            </w:r>
            <w:proofErr w:type="spellEnd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: Others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Oth</w:t>
            </w:r>
            <w:proofErr w:type="spellEnd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. Fertilizers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00995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Hafizabad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1.759***</w:t>
            </w:r>
          </w:p>
        </w:tc>
      </w:tr>
      <w:tr w:rsidR="00DC6135" w:rsidRPr="00DC6135" w:rsidTr="00CB0CCD">
        <w:trPr>
          <w:gridAfter w:val="2"/>
          <w:wAfter w:w="595" w:type="pct"/>
          <w:trHeight w:val="315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Other: 386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3.712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Dap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0218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Sheikhupura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703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Other: Indian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803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00965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NankanaSahib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3.393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Other: Others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3.573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Gobber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414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Lahore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826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Other: S_F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726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Spray pest No.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365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Kasur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3.587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Other: Sup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3.476***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Spray weed No.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0963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Okara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342***</w:t>
            </w:r>
          </w:p>
        </w:tc>
      </w:tr>
      <w:tr w:rsidR="00DC6135" w:rsidRPr="00DC6135" w:rsidTr="00CB0CCD">
        <w:trPr>
          <w:gridAfter w:val="2"/>
          <w:wAfter w:w="595" w:type="pct"/>
          <w:trHeight w:val="315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Risks/Diseases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waste residual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0283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Sahiwal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307***</w:t>
            </w:r>
          </w:p>
        </w:tc>
      </w:tr>
      <w:tr w:rsidR="00DC6135" w:rsidRPr="00DC6135" w:rsidTr="00CB0CCD">
        <w:trPr>
          <w:gridAfter w:val="2"/>
          <w:wAfter w:w="595" w:type="pct"/>
          <w:trHeight w:val="315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attacked animal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764***</w:t>
            </w:r>
          </w:p>
        </w:tc>
        <w:tc>
          <w:tcPr>
            <w:tcW w:w="1543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Irrigation Modes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Pakpattan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395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attacked pest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0832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Canal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263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Multan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1.365***</w:t>
            </w:r>
          </w:p>
        </w:tc>
      </w:tr>
      <w:tr w:rsidR="00DC6135" w:rsidRPr="00DC6135" w:rsidTr="00CB0CCD">
        <w:trPr>
          <w:gridAfter w:val="2"/>
          <w:wAfter w:w="595" w:type="pct"/>
          <w:trHeight w:val="315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attacked weed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0633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239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Lodhran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598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Years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Tube Well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Khanewal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056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watering no.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0568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Vehari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219***</w:t>
            </w:r>
          </w:p>
        </w:tc>
      </w:tr>
      <w:tr w:rsidR="00DC6135" w:rsidRPr="00DC6135" w:rsidTr="00CB0CCD">
        <w:trPr>
          <w:gridAfter w:val="2"/>
          <w:wAfter w:w="595" w:type="pct"/>
          <w:trHeight w:val="315"/>
        </w:trPr>
        <w:tc>
          <w:tcPr>
            <w:tcW w:w="146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2017                        0.0882*</w:t>
            </w:r>
          </w:p>
        </w:tc>
        <w:tc>
          <w:tcPr>
            <w:tcW w:w="1543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Constant                 16.53***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Muzafargarh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995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0139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-Square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Layyah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1.594***</w:t>
            </w:r>
          </w:p>
        </w:tc>
      </w:tr>
      <w:tr w:rsidR="00DC6135" w:rsidRPr="00DC6135" w:rsidTr="00CB0CCD">
        <w:trPr>
          <w:gridAfter w:val="2"/>
          <w:wAfter w:w="595" w:type="pct"/>
          <w:trHeight w:val="300"/>
        </w:trPr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13,617</w:t>
            </w:r>
          </w:p>
        </w:tc>
        <w:tc>
          <w:tcPr>
            <w:tcW w:w="80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ajanpur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CB0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2.137***</w:t>
            </w:r>
          </w:p>
        </w:tc>
      </w:tr>
      <w:tr w:rsidR="003A7BA1" w:rsidRPr="00DC6135" w:rsidTr="00CB0CCD">
        <w:trPr>
          <w:gridAfter w:val="2"/>
          <w:wAfter w:w="595" w:type="pct"/>
          <w:trHeight w:val="315"/>
        </w:trPr>
        <w:tc>
          <w:tcPr>
            <w:tcW w:w="4405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A1" w:rsidRPr="00DC6135" w:rsidRDefault="003A7BA1" w:rsidP="001C2D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*** p&lt;0.01, ** p&lt;0.05, * p&lt;0.1</w:t>
            </w:r>
            <w:r w:rsidR="001C2D93"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C2D93"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ust standard errors. </w:t>
            </w:r>
          </w:p>
        </w:tc>
      </w:tr>
    </w:tbl>
    <w:p w:rsidR="00EB210A" w:rsidRPr="00DC6135" w:rsidRDefault="00DC6135"/>
    <w:p w:rsidR="00C268A8" w:rsidRPr="00DC6135" w:rsidRDefault="00C268A8">
      <w:bookmarkStart w:id="0" w:name="_GoBack"/>
      <w:bookmarkEnd w:id="0"/>
    </w:p>
    <w:p w:rsidR="00A04130" w:rsidRPr="00DC6135" w:rsidRDefault="00A04130"/>
    <w:p w:rsidR="001C2D93" w:rsidRPr="00DC6135" w:rsidRDefault="001C2D93"/>
    <w:tbl>
      <w:tblPr>
        <w:tblW w:w="8470" w:type="dxa"/>
        <w:jc w:val="center"/>
        <w:tblLook w:val="04A0" w:firstRow="1" w:lastRow="0" w:firstColumn="1" w:lastColumn="0" w:noHBand="0" w:noVBand="1"/>
      </w:tblPr>
      <w:tblGrid>
        <w:gridCol w:w="1030"/>
        <w:gridCol w:w="1676"/>
        <w:gridCol w:w="1496"/>
        <w:gridCol w:w="1030"/>
        <w:gridCol w:w="1742"/>
        <w:gridCol w:w="1496"/>
      </w:tblGrid>
      <w:tr w:rsidR="00DC6135" w:rsidRPr="00DC6135" w:rsidTr="009A1DF8">
        <w:trPr>
          <w:trHeight w:val="315"/>
          <w:jc w:val="center"/>
        </w:trPr>
        <w:tc>
          <w:tcPr>
            <w:tcW w:w="84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B343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9B3439" w:rsidRPr="00DC6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</w:t>
            </w:r>
            <w:r w:rsidR="00A04130" w:rsidRPr="00DC6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limate </w:t>
            </w:r>
            <w:r w:rsidR="001C2D93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</w:t>
            </w: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duced </w:t>
            </w:r>
            <w:r w:rsidR="001C2D93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ce </w:t>
            </w:r>
            <w:r w:rsidR="001C2D93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</w:t>
            </w: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ulnerability </w:t>
            </w:r>
            <w:r w:rsidR="001C2D93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nking of </w:t>
            </w:r>
            <w:r w:rsidR="001C2D93"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</w:t>
            </w: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stricts of the Punjab</w:t>
            </w:r>
          </w:p>
        </w:tc>
      </w:tr>
      <w:tr w:rsidR="00DC6135" w:rsidRPr="00DC6135" w:rsidTr="009A1DF8">
        <w:trPr>
          <w:trHeight w:val="315"/>
          <w:jc w:val="center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nking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trict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ulnerability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nking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trict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ulnerability</w:t>
            </w:r>
          </w:p>
        </w:tc>
      </w:tr>
      <w:tr w:rsidR="00DC6135" w:rsidRPr="00DC6135" w:rsidTr="009A1DF8">
        <w:trPr>
          <w:trHeight w:val="300"/>
          <w:jc w:val="center"/>
        </w:trPr>
        <w:tc>
          <w:tcPr>
            <w:tcW w:w="10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Layyah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1.0610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Sahiwal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4561</w:t>
            </w:r>
          </w:p>
        </w:tc>
      </w:tr>
      <w:tr w:rsidR="00DC6135" w:rsidRPr="00DC6135" w:rsidTr="009A1DF8">
        <w:trPr>
          <w:trHeight w:val="300"/>
          <w:jc w:val="center"/>
        </w:trPr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Jhelum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79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Gujranwal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4421</w:t>
            </w:r>
          </w:p>
        </w:tc>
      </w:tr>
      <w:tr w:rsidR="00DC6135" w:rsidRPr="00DC6135" w:rsidTr="009A1DF8">
        <w:trPr>
          <w:trHeight w:val="300"/>
          <w:jc w:val="center"/>
        </w:trPr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Mianwali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680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Bahawalnagar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4232</w:t>
            </w:r>
          </w:p>
        </w:tc>
      </w:tr>
      <w:tr w:rsidR="00DC6135" w:rsidRPr="00DC6135" w:rsidTr="009A1DF8">
        <w:trPr>
          <w:trHeight w:val="300"/>
          <w:jc w:val="center"/>
        </w:trPr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Khanewal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595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Sialkot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3924</w:t>
            </w:r>
          </w:p>
        </w:tc>
      </w:tr>
      <w:tr w:rsidR="00DC6135" w:rsidRPr="00DC6135" w:rsidTr="009A1DF8">
        <w:trPr>
          <w:trHeight w:val="300"/>
          <w:jc w:val="center"/>
        </w:trPr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Chinniot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578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Pakpattan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3843</w:t>
            </w:r>
          </w:p>
        </w:tc>
      </w:tr>
      <w:tr w:rsidR="00DC6135" w:rsidRPr="00DC6135" w:rsidTr="009A1DF8">
        <w:trPr>
          <w:trHeight w:val="300"/>
          <w:jc w:val="center"/>
        </w:trPr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Multan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5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Okara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3726</w:t>
            </w:r>
          </w:p>
        </w:tc>
      </w:tr>
      <w:tr w:rsidR="00DC6135" w:rsidRPr="00DC6135" w:rsidTr="009A1DF8">
        <w:trPr>
          <w:trHeight w:val="315"/>
          <w:jc w:val="center"/>
        </w:trPr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Faisalaba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574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Jhang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3600</w:t>
            </w:r>
          </w:p>
        </w:tc>
      </w:tr>
      <w:tr w:rsidR="00DC6135" w:rsidRPr="00DC6135" w:rsidTr="009A1DF8">
        <w:trPr>
          <w:trHeight w:val="315"/>
          <w:jc w:val="center"/>
        </w:trPr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Vehari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552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Lahor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3488</w:t>
            </w:r>
          </w:p>
        </w:tc>
      </w:tr>
      <w:tr w:rsidR="00DC6135" w:rsidRPr="00DC6135" w:rsidTr="009A1DF8">
        <w:trPr>
          <w:trHeight w:val="315"/>
          <w:jc w:val="center"/>
        </w:trPr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Narowal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52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ajanpur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3239</w:t>
            </w:r>
          </w:p>
        </w:tc>
      </w:tr>
      <w:tr w:rsidR="00DC6135" w:rsidRPr="00DC6135" w:rsidTr="009A1DF8">
        <w:trPr>
          <w:trHeight w:val="315"/>
          <w:jc w:val="center"/>
        </w:trPr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Khushab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520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D.G. Khan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2840</w:t>
            </w:r>
          </w:p>
        </w:tc>
      </w:tr>
      <w:tr w:rsidR="00DC6135" w:rsidRPr="00DC6135" w:rsidTr="009A1DF8">
        <w:trPr>
          <w:trHeight w:val="300"/>
          <w:jc w:val="center"/>
        </w:trPr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Sargodh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519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Sheikhupura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2684</w:t>
            </w:r>
          </w:p>
        </w:tc>
      </w:tr>
      <w:tr w:rsidR="00DC6135" w:rsidRPr="00DC6135" w:rsidTr="009A1DF8">
        <w:trPr>
          <w:trHeight w:val="300"/>
          <w:jc w:val="center"/>
        </w:trPr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R.Y. Khan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515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Kasur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2248</w:t>
            </w:r>
          </w:p>
        </w:tc>
      </w:tr>
      <w:tr w:rsidR="00DC6135" w:rsidRPr="00DC6135" w:rsidTr="009A1DF8">
        <w:trPr>
          <w:trHeight w:val="300"/>
          <w:jc w:val="center"/>
        </w:trPr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Lodhran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515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Gujrat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2246</w:t>
            </w:r>
          </w:p>
        </w:tc>
      </w:tr>
      <w:tr w:rsidR="00DC6135" w:rsidRPr="00DC6135" w:rsidTr="009A1DF8">
        <w:trPr>
          <w:trHeight w:val="300"/>
          <w:jc w:val="center"/>
        </w:trPr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Muzaffar</w:t>
            </w:r>
            <w:proofErr w:type="spellEnd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Garh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506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M. B. Din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2240</w:t>
            </w:r>
          </w:p>
        </w:tc>
      </w:tr>
      <w:tr w:rsidR="00DC6135" w:rsidRPr="00DC6135" w:rsidTr="009A1DF8">
        <w:trPr>
          <w:trHeight w:val="300"/>
          <w:jc w:val="center"/>
        </w:trPr>
        <w:tc>
          <w:tcPr>
            <w:tcW w:w="1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Bahawalpur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4967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17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Nankana</w:t>
            </w:r>
            <w:proofErr w:type="spellEnd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hib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1931</w:t>
            </w:r>
          </w:p>
        </w:tc>
      </w:tr>
      <w:tr w:rsidR="00BB181D" w:rsidRPr="00DC6135" w:rsidTr="009A1DF8">
        <w:trPr>
          <w:trHeight w:val="315"/>
          <w:jc w:val="center"/>
        </w:trPr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Tobatek</w:t>
            </w:r>
            <w:proofErr w:type="spellEnd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ngh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4656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Hafizabad</w:t>
            </w:r>
            <w:proofErr w:type="spellEnd"/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81D" w:rsidRPr="00DC6135" w:rsidRDefault="00BB181D" w:rsidP="009A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35">
              <w:rPr>
                <w:rFonts w:ascii="Times New Roman" w:eastAsia="Times New Roman" w:hAnsi="Times New Roman" w:cs="Times New Roman"/>
                <w:sz w:val="24"/>
                <w:szCs w:val="24"/>
              </w:rPr>
              <w:t>-0.1903</w:t>
            </w:r>
          </w:p>
        </w:tc>
      </w:tr>
    </w:tbl>
    <w:p w:rsidR="00C268A8" w:rsidRPr="00DC6135" w:rsidRDefault="00C268A8"/>
    <w:sectPr w:rsidR="00C268A8" w:rsidRPr="00DC6135" w:rsidSect="00DC6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BA1"/>
    <w:rsid w:val="000A1EA7"/>
    <w:rsid w:val="000C3B21"/>
    <w:rsid w:val="000C7221"/>
    <w:rsid w:val="001834D7"/>
    <w:rsid w:val="001C2D93"/>
    <w:rsid w:val="002F6FC6"/>
    <w:rsid w:val="003A7BA1"/>
    <w:rsid w:val="00442122"/>
    <w:rsid w:val="00491C0F"/>
    <w:rsid w:val="004A7184"/>
    <w:rsid w:val="004F6FB8"/>
    <w:rsid w:val="005D147A"/>
    <w:rsid w:val="005D7F60"/>
    <w:rsid w:val="005E4240"/>
    <w:rsid w:val="00656480"/>
    <w:rsid w:val="0077735D"/>
    <w:rsid w:val="00806F2D"/>
    <w:rsid w:val="008D4143"/>
    <w:rsid w:val="00943F87"/>
    <w:rsid w:val="00993165"/>
    <w:rsid w:val="009A4120"/>
    <w:rsid w:val="009B3439"/>
    <w:rsid w:val="00A04130"/>
    <w:rsid w:val="00A100AB"/>
    <w:rsid w:val="00B103BE"/>
    <w:rsid w:val="00B4487A"/>
    <w:rsid w:val="00BB181D"/>
    <w:rsid w:val="00C268A8"/>
    <w:rsid w:val="00CB2054"/>
    <w:rsid w:val="00CD5AA3"/>
    <w:rsid w:val="00DC6135"/>
    <w:rsid w:val="00F853C8"/>
    <w:rsid w:val="00F8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B29E2C-EFD4-47DE-99BE-8CD8B13C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B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7B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B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GATEWAY</dc:creator>
  <cp:lastModifiedBy>Ramya G</cp:lastModifiedBy>
  <cp:revision>30</cp:revision>
  <dcterms:created xsi:type="dcterms:W3CDTF">2021-06-04T13:52:00Z</dcterms:created>
  <dcterms:modified xsi:type="dcterms:W3CDTF">2021-11-23T09:39:00Z</dcterms:modified>
</cp:coreProperties>
</file>